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8CD" w:rsidRPr="006918CD" w:rsidRDefault="005E0736" w:rsidP="006918CD">
      <w:pPr>
        <w:pStyle w:val="Kpalrs"/>
        <w:keepNext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S1 </w:t>
      </w:r>
      <w:proofErr w:type="spellStart"/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Table</w:t>
      </w:r>
      <w:proofErr w:type="spellEnd"/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r w:rsidR="006918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Duration of </w:t>
      </w:r>
      <w:proofErr w:type="spellStart"/>
      <w:r w:rsidR="006918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living</w:t>
      </w:r>
      <w:proofErr w:type="spellEnd"/>
      <w:r w:rsidR="006918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proofErr w:type="spellStart"/>
      <w:r w:rsidR="006918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with</w:t>
      </w:r>
      <w:proofErr w:type="spellEnd"/>
      <w:r w:rsidR="006918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IMD </w:t>
      </w:r>
      <w:proofErr w:type="spellStart"/>
      <w:r w:rsidR="006918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between</w:t>
      </w:r>
      <w:proofErr w:type="spellEnd"/>
      <w:r w:rsidR="006918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proofErr w:type="spellStart"/>
      <w:r w:rsidR="006918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responses</w:t>
      </w:r>
      <w:proofErr w:type="spellEnd"/>
      <w:r w:rsidR="006918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proofErr w:type="spellStart"/>
      <w:r w:rsidR="006918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on</w:t>
      </w:r>
      <w:proofErr w:type="spellEnd"/>
      <w:r w:rsidR="006918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proofErr w:type="spellStart"/>
      <w:r w:rsidR="006918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received</w:t>
      </w:r>
      <w:proofErr w:type="spellEnd"/>
      <w:r w:rsidR="006918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proofErr w:type="spellStart"/>
      <w:r w:rsidR="006918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instructions</w:t>
      </w:r>
      <w:proofErr w:type="spellEnd"/>
      <w:r w:rsidR="006918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proofErr w:type="spellStart"/>
      <w:r w:rsidR="006918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for</w:t>
      </w:r>
      <w:proofErr w:type="spellEnd"/>
      <w:r w:rsidR="006918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proofErr w:type="spellStart"/>
      <w:r w:rsidR="006918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use</w:t>
      </w:r>
      <w:proofErr w:type="spellEnd"/>
      <w:r w:rsidR="006918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proofErr w:type="spellStart"/>
      <w:r w:rsidR="006918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by</w:t>
      </w:r>
      <w:proofErr w:type="spellEnd"/>
      <w:r w:rsidR="006918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IMD </w:t>
      </w:r>
      <w:proofErr w:type="spellStart"/>
      <w:r w:rsidR="006918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categories</w:t>
      </w:r>
      <w:proofErr w:type="spellEnd"/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6918CD" w:rsidRPr="006918CD" w:rsidTr="00437E2E">
        <w:tc>
          <w:tcPr>
            <w:tcW w:w="3020" w:type="dxa"/>
            <w:gridSpan w:val="2"/>
            <w:vMerge w:val="restart"/>
            <w:vAlign w:val="center"/>
          </w:tcPr>
          <w:p w:rsidR="00B46A2C" w:rsidRPr="006918CD" w:rsidRDefault="00B46A2C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42" w:type="dxa"/>
            <w:gridSpan w:val="4"/>
          </w:tcPr>
          <w:p w:rsidR="00B46A2C" w:rsidRPr="006918CD" w:rsidRDefault="00B46A2C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Received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instructions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regarding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the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use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the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implant</w:t>
            </w:r>
            <w:proofErr w:type="spellEnd"/>
          </w:p>
        </w:tc>
      </w:tr>
      <w:tr w:rsidR="006918CD" w:rsidRPr="006918CD" w:rsidTr="00437E2E">
        <w:tc>
          <w:tcPr>
            <w:tcW w:w="3020" w:type="dxa"/>
            <w:gridSpan w:val="2"/>
            <w:vMerge/>
            <w:vAlign w:val="center"/>
          </w:tcPr>
          <w:p w:rsidR="00B46A2C" w:rsidRPr="006918CD" w:rsidRDefault="00B46A2C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B46A2C" w:rsidRPr="006918CD" w:rsidRDefault="00B46A2C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Do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not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remember</w:t>
            </w:r>
            <w:proofErr w:type="spellEnd"/>
          </w:p>
        </w:tc>
        <w:tc>
          <w:tcPr>
            <w:tcW w:w="1510" w:type="dxa"/>
          </w:tcPr>
          <w:p w:rsidR="00B46A2C" w:rsidRPr="006918CD" w:rsidRDefault="00B46A2C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1511" w:type="dxa"/>
          </w:tcPr>
          <w:p w:rsidR="00B46A2C" w:rsidRPr="006918CD" w:rsidRDefault="00B46A2C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but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did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not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read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t</w:t>
            </w:r>
          </w:p>
        </w:tc>
        <w:tc>
          <w:tcPr>
            <w:tcW w:w="1511" w:type="dxa"/>
          </w:tcPr>
          <w:p w:rsidR="00B46A2C" w:rsidRPr="006918CD" w:rsidRDefault="00B46A2C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nd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read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t</w:t>
            </w:r>
          </w:p>
        </w:tc>
      </w:tr>
      <w:tr w:rsidR="006918CD" w:rsidRPr="006918CD" w:rsidTr="00397F58">
        <w:tc>
          <w:tcPr>
            <w:tcW w:w="1510" w:type="dxa"/>
            <w:vMerge w:val="restart"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Pacemaker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2" w:type="dxa"/>
            <w:gridSpan w:val="4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p=0.49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="008963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963D1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1.0 (0.0)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0003D6" w:rsidRPr="006918CD">
              <w:rPr>
                <w:rFonts w:ascii="Times New Roman" w:hAnsi="Times New Roman" w:cs="Times New Roman"/>
                <w:sz w:val="18"/>
                <w:szCs w:val="18"/>
              </w:rPr>
              <w:t>.3 (6.9</w:t>
            </w: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11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7.2 (7.2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918CD" w:rsidRPr="006918CD" w:rsidTr="00397F58">
        <w:tc>
          <w:tcPr>
            <w:tcW w:w="1510" w:type="dxa"/>
            <w:vMerge w:val="restart"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Hip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replacement</w:t>
            </w:r>
            <w:proofErr w:type="spellEnd"/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2" w:type="dxa"/>
            <w:gridSpan w:val="4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p=0.34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="008963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963D1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510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5.5 (5.3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0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1.3 (9.6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.0 (0.0)</w:t>
            </w:r>
          </w:p>
        </w:tc>
        <w:tc>
          <w:tcPr>
            <w:tcW w:w="1511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7.3 (6.2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6918CD" w:rsidRPr="006918CD" w:rsidTr="00397F58">
        <w:tc>
          <w:tcPr>
            <w:tcW w:w="1510" w:type="dxa"/>
            <w:vMerge w:val="restart"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Artificial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heart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valve</w:t>
            </w:r>
            <w:proofErr w:type="spellEnd"/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2" w:type="dxa"/>
            <w:gridSpan w:val="4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p=0.48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="008963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963D1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4.0 (0.0)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26.0 (0.0)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11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4.0 (11.4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18CD" w:rsidRPr="006918CD" w:rsidTr="00397F58">
        <w:tc>
          <w:tcPr>
            <w:tcW w:w="1510" w:type="dxa"/>
            <w:vMerge w:val="restart"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Spinal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implant</w:t>
            </w:r>
            <w:proofErr w:type="spellEnd"/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2" w:type="dxa"/>
            <w:gridSpan w:val="4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p=0.34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="008963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963D1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510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3.5 (14.9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0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7.6 (6.9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11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3.17 (7.3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918CD" w:rsidRPr="006918CD" w:rsidTr="00397F58">
        <w:tc>
          <w:tcPr>
            <w:tcW w:w="1510" w:type="dxa"/>
            <w:vMerge w:val="restart"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Dental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implant</w:t>
            </w:r>
            <w:proofErr w:type="spellEnd"/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2" w:type="dxa"/>
            <w:gridSpan w:val="4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p=0.19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="008963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963D1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510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 xml:space="preserve"> (10.</w:t>
            </w: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0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9.0 (6.7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1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2.0 (2.7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1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7.3 (8.0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6918CD" w:rsidRPr="006918CD" w:rsidTr="00397F58">
        <w:tc>
          <w:tcPr>
            <w:tcW w:w="1510" w:type="dxa"/>
            <w:vMerge w:val="restart"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Intrauterin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device</w:t>
            </w:r>
            <w:proofErr w:type="spellEnd"/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2" w:type="dxa"/>
            <w:gridSpan w:val="4"/>
          </w:tcPr>
          <w:p w:rsidR="00397F58" w:rsidRPr="006918CD" w:rsidRDefault="009A1289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p&lt;</w:t>
            </w:r>
            <w:proofErr w:type="gram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="008963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963D1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45.0 (0.0)</w:t>
            </w:r>
          </w:p>
        </w:tc>
        <w:tc>
          <w:tcPr>
            <w:tcW w:w="1510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4.5 (0.7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1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7.5 (5.5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1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7.45 (6.2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6918CD" w:rsidRPr="006918CD" w:rsidTr="00397F58">
        <w:tc>
          <w:tcPr>
            <w:tcW w:w="1510" w:type="dxa"/>
            <w:vMerge w:val="restart"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Coronary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stent</w:t>
            </w:r>
            <w:proofErr w:type="spellEnd"/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2" w:type="dxa"/>
            <w:gridSpan w:val="4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p=0.61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="008963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963D1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  <w:r w:rsidR="000003D6" w:rsidRPr="006918CD">
              <w:rPr>
                <w:rFonts w:ascii="Times New Roman" w:hAnsi="Times New Roman" w:cs="Times New Roman"/>
                <w:sz w:val="18"/>
                <w:szCs w:val="18"/>
              </w:rPr>
              <w:t xml:space="preserve"> (7.6</w:t>
            </w: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0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6.7 (4.6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11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9.3 (5.7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918CD" w:rsidRPr="006918CD" w:rsidTr="00397F58">
        <w:tc>
          <w:tcPr>
            <w:tcW w:w="1510" w:type="dxa"/>
            <w:vMerge w:val="restart"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Intraocular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lens</w:t>
            </w:r>
            <w:proofErr w:type="spellEnd"/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2" w:type="dxa"/>
            <w:gridSpan w:val="4"/>
          </w:tcPr>
          <w:p w:rsidR="00397F58" w:rsidRPr="006918CD" w:rsidRDefault="009A1289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p=0.04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="008963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963D1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510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0.5 (10.3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0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5.6 (5.1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9.0 (0.0)</w:t>
            </w:r>
          </w:p>
        </w:tc>
        <w:tc>
          <w:tcPr>
            <w:tcW w:w="1511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6.1 (6.7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6918CD" w:rsidRPr="006918CD" w:rsidTr="00397F58">
        <w:tc>
          <w:tcPr>
            <w:tcW w:w="1510" w:type="dxa"/>
            <w:vMerge w:val="restart"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Knee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replacement</w:t>
            </w:r>
            <w:proofErr w:type="spellEnd"/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2" w:type="dxa"/>
            <w:gridSpan w:val="4"/>
          </w:tcPr>
          <w:p w:rsidR="00397F58" w:rsidRPr="006918CD" w:rsidRDefault="009A1289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p=0.15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="008963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963D1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510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0.7 (8.1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0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6.5 (4.5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11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2.7 (1.2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918CD" w:rsidRPr="006918CD" w:rsidTr="00397F58">
        <w:tc>
          <w:tcPr>
            <w:tcW w:w="1510" w:type="dxa"/>
            <w:vMerge w:val="restart"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Breast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implant</w:t>
            </w:r>
            <w:proofErr w:type="spellEnd"/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2" w:type="dxa"/>
            <w:gridSpan w:val="4"/>
          </w:tcPr>
          <w:p w:rsidR="00397F58" w:rsidRPr="006918CD" w:rsidRDefault="009A1289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p=0.85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="008963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963D1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510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2.5 (13.4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0" w:type="dxa"/>
          </w:tcPr>
          <w:p w:rsidR="00397F58" w:rsidRPr="006918CD" w:rsidRDefault="000003D6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3.7 (12.5</w:t>
            </w:r>
            <w:r w:rsidR="00397F58" w:rsidRPr="006918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3.0 (0.0)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3.3 (5.7)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918CD" w:rsidRPr="006918CD" w:rsidTr="00397F58">
        <w:tc>
          <w:tcPr>
            <w:tcW w:w="1510" w:type="dxa"/>
            <w:vMerge w:val="restart"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Abdominal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mesh</w:t>
            </w:r>
            <w:proofErr w:type="spellEnd"/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2" w:type="dxa"/>
            <w:gridSpan w:val="4"/>
          </w:tcPr>
          <w:p w:rsidR="00397F58" w:rsidRPr="006918CD" w:rsidRDefault="009A1289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p=0.75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="008963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963D1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8.7 (7.5)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8.8 (6.3)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7.0 (4.4)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918CD" w:rsidRPr="006918CD" w:rsidTr="00397F58">
        <w:tc>
          <w:tcPr>
            <w:tcW w:w="1510" w:type="dxa"/>
            <w:vMerge w:val="restart"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Dental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bone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graft</w:t>
            </w:r>
            <w:proofErr w:type="spellEnd"/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2" w:type="dxa"/>
            <w:gridSpan w:val="4"/>
          </w:tcPr>
          <w:p w:rsidR="00397F58" w:rsidRPr="006918CD" w:rsidRDefault="009A1289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p=0.69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="008963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963D1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7.2 (3.8)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8.4 (7.4)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5.0 (0.0)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5.3 (5.4)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918CD" w:rsidRPr="006918CD" w:rsidTr="0024502B">
        <w:tc>
          <w:tcPr>
            <w:tcW w:w="1510" w:type="dxa"/>
            <w:vMerge w:val="restart"/>
            <w:vAlign w:val="center"/>
          </w:tcPr>
          <w:p w:rsidR="00336A5E" w:rsidRPr="006918CD" w:rsidRDefault="00336A5E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1510" w:type="dxa"/>
          </w:tcPr>
          <w:p w:rsidR="00336A5E" w:rsidRPr="006918CD" w:rsidRDefault="00336A5E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2" w:type="dxa"/>
            <w:gridSpan w:val="4"/>
          </w:tcPr>
          <w:p w:rsidR="00336A5E" w:rsidRPr="006918CD" w:rsidRDefault="00336A5E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p=0.44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="008963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963D1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4.0 (8.9)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2.2 (9.4)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6.8 (6.3)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918CD" w:rsidRPr="006918CD" w:rsidTr="00397F58">
        <w:tc>
          <w:tcPr>
            <w:tcW w:w="1510" w:type="dxa"/>
            <w:vMerge w:val="restart"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Bone</w:t>
            </w:r>
            <w:proofErr w:type="spellEnd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918CD">
              <w:rPr>
                <w:rFonts w:ascii="Times New Roman" w:hAnsi="Times New Roman" w:cs="Times New Roman"/>
                <w:b/>
                <w:sz w:val="18"/>
                <w:szCs w:val="18"/>
              </w:rPr>
              <w:t>fixation</w:t>
            </w:r>
            <w:proofErr w:type="spellEnd"/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2" w:type="dxa"/>
            <w:gridSpan w:val="4"/>
          </w:tcPr>
          <w:p w:rsidR="00397F58" w:rsidRPr="006918CD" w:rsidRDefault="009A1289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p=0.35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="008963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963D1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6918CD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5.1 (14.5)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0.0 (8.5)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8.0 (9.8)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2.8 (10.8)</w:t>
            </w:r>
          </w:p>
        </w:tc>
      </w:tr>
      <w:tr w:rsidR="006918CD" w:rsidRPr="006918CD" w:rsidTr="00397F58">
        <w:tc>
          <w:tcPr>
            <w:tcW w:w="1510" w:type="dxa"/>
            <w:vMerge/>
            <w:vAlign w:val="center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10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11" w:type="dxa"/>
          </w:tcPr>
          <w:p w:rsidR="00397F58" w:rsidRPr="006918CD" w:rsidRDefault="00397F58" w:rsidP="00397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8C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</w:tbl>
    <w:p w:rsidR="003679AD" w:rsidRPr="00675BDC" w:rsidRDefault="003679AD">
      <w:pPr>
        <w:rPr>
          <w:rFonts w:ascii="Times New Roman" w:hAnsi="Times New Roman" w:cs="Times New Roman"/>
          <w:sz w:val="18"/>
          <w:szCs w:val="18"/>
        </w:rPr>
      </w:pPr>
    </w:p>
    <w:sectPr w:rsidR="003679AD" w:rsidRPr="00675B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EC4"/>
    <w:rsid w:val="000003D6"/>
    <w:rsid w:val="000D2E4C"/>
    <w:rsid w:val="001E7612"/>
    <w:rsid w:val="00214428"/>
    <w:rsid w:val="002B6B8C"/>
    <w:rsid w:val="00336A5E"/>
    <w:rsid w:val="003679AD"/>
    <w:rsid w:val="00397F58"/>
    <w:rsid w:val="00450099"/>
    <w:rsid w:val="00477F95"/>
    <w:rsid w:val="005E0736"/>
    <w:rsid w:val="00615E8B"/>
    <w:rsid w:val="00675BDC"/>
    <w:rsid w:val="006918CD"/>
    <w:rsid w:val="006F1675"/>
    <w:rsid w:val="00846E8D"/>
    <w:rsid w:val="008963D1"/>
    <w:rsid w:val="008F413A"/>
    <w:rsid w:val="00974EC4"/>
    <w:rsid w:val="00995C27"/>
    <w:rsid w:val="009A1289"/>
    <w:rsid w:val="00A00404"/>
    <w:rsid w:val="00A31AC7"/>
    <w:rsid w:val="00B46A2C"/>
    <w:rsid w:val="00BC1E08"/>
    <w:rsid w:val="00BD2530"/>
    <w:rsid w:val="00C9139A"/>
    <w:rsid w:val="00D761C5"/>
    <w:rsid w:val="00E9197A"/>
    <w:rsid w:val="00E9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71A026-9C06-4199-A648-1C222AD48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6F1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6918C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96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lgyesi Áron</dc:creator>
  <cp:keywords/>
  <dc:description/>
  <cp:lastModifiedBy>Hölgyesi Áron</cp:lastModifiedBy>
  <cp:revision>30</cp:revision>
  <dcterms:created xsi:type="dcterms:W3CDTF">2023-01-17T12:29:00Z</dcterms:created>
  <dcterms:modified xsi:type="dcterms:W3CDTF">2023-03-19T21:57:00Z</dcterms:modified>
</cp:coreProperties>
</file>